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F11" w:rsidRDefault="00143F11" w:rsidP="00143F11">
      <w:pPr>
        <w:rPr>
          <w:rFonts w:ascii="Times New Roman" w:hAnsi="Times New Roman"/>
        </w:rPr>
      </w:pPr>
    </w:p>
    <w:tbl>
      <w:tblPr>
        <w:tblStyle w:val="TableGrid"/>
        <w:tblW w:w="13375" w:type="dxa"/>
        <w:tblLayout w:type="fixed"/>
        <w:tblLook w:val="04A0" w:firstRow="1" w:lastRow="0" w:firstColumn="1" w:lastColumn="0" w:noHBand="0" w:noVBand="1"/>
      </w:tblPr>
      <w:tblGrid>
        <w:gridCol w:w="1052"/>
        <w:gridCol w:w="1056"/>
        <w:gridCol w:w="1056"/>
        <w:gridCol w:w="851"/>
        <w:gridCol w:w="851"/>
        <w:gridCol w:w="851"/>
        <w:gridCol w:w="851"/>
        <w:gridCol w:w="851"/>
        <w:gridCol w:w="851"/>
        <w:gridCol w:w="851"/>
        <w:gridCol w:w="850"/>
        <w:gridCol w:w="851"/>
        <w:gridCol w:w="851"/>
        <w:gridCol w:w="851"/>
        <w:gridCol w:w="851"/>
      </w:tblGrid>
      <w:tr w:rsidR="00143F11" w:rsidRPr="00886762" w:rsidTr="008B5315">
        <w:tc>
          <w:tcPr>
            <w:tcW w:w="1052" w:type="dxa"/>
            <w:vMerge w:val="restart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1056" w:type="dxa"/>
            <w:vMerge w:val="restart"/>
          </w:tcPr>
          <w:p w:rsidR="00143F11" w:rsidRDefault="00143F11" w:rsidP="008B53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urn</w:t>
            </w:r>
          </w:p>
          <w:p w:rsidR="00143F11" w:rsidRPr="00886762" w:rsidRDefault="00143F11" w:rsidP="008B53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b/>
                <w:sz w:val="20"/>
                <w:szCs w:val="20"/>
              </w:rPr>
              <w:t>Severity</w:t>
            </w:r>
          </w:p>
        </w:tc>
        <w:tc>
          <w:tcPr>
            <w:tcW w:w="1056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drat % charcoal cover </w:t>
            </w:r>
          </w:p>
        </w:tc>
        <w:tc>
          <w:tcPr>
            <w:tcW w:w="5106" w:type="dxa"/>
            <w:gridSpan w:val="6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3F11" w:rsidRPr="00886762" w:rsidRDefault="00143F11" w:rsidP="008B53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und Fuels</w:t>
            </w:r>
          </w:p>
        </w:tc>
        <w:tc>
          <w:tcPr>
            <w:tcW w:w="5105" w:type="dxa"/>
            <w:gridSpan w:val="6"/>
            <w:tcBorders>
              <w:left w:val="single" w:sz="12" w:space="0" w:color="auto"/>
              <w:bottom w:val="single" w:sz="12" w:space="0" w:color="auto"/>
            </w:tcBorders>
          </w:tcPr>
          <w:p w:rsidR="00143F11" w:rsidRPr="00886762" w:rsidRDefault="00143F11" w:rsidP="008B53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boveground Fuels</w:t>
            </w:r>
          </w:p>
        </w:tc>
      </w:tr>
      <w:tr w:rsidR="00143F11" w:rsidRPr="00886762" w:rsidTr="008B5315">
        <w:tc>
          <w:tcPr>
            <w:tcW w:w="1052" w:type="dxa"/>
            <w:vMerge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Merge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3F11" w:rsidRDefault="00143F11" w:rsidP="008B53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ryophytes</w:t>
            </w:r>
          </w:p>
        </w:tc>
        <w:tc>
          <w:tcPr>
            <w:tcW w:w="255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3F11" w:rsidRPr="00886762" w:rsidRDefault="00143F11" w:rsidP="008B53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at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3F11" w:rsidRPr="00886762" w:rsidRDefault="00143F11" w:rsidP="008B53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b/>
                <w:sz w:val="20"/>
                <w:szCs w:val="20"/>
              </w:rPr>
              <w:t>Angiosperm wood</w:t>
            </w:r>
          </w:p>
        </w:tc>
        <w:tc>
          <w:tcPr>
            <w:tcW w:w="255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43F11" w:rsidRPr="00886762" w:rsidRDefault="00143F11" w:rsidP="008B53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ymnosperm wood/ cones</w:t>
            </w:r>
          </w:p>
        </w:tc>
      </w:tr>
      <w:tr w:rsidR="00143F11" w:rsidRPr="00886762" w:rsidTr="008B5315">
        <w:tc>
          <w:tcPr>
            <w:tcW w:w="1052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bottom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43F11" w:rsidRPr="003B2A86" w:rsidRDefault="00143F11" w:rsidP="008B53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%</w:t>
            </w:r>
            <w:proofErr w:type="spellStart"/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o</w:t>
            </w:r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median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143F11" w:rsidRPr="003B2A86" w:rsidRDefault="00143F11" w:rsidP="008B53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3F11" w:rsidRPr="003B2A86" w:rsidRDefault="00143F11" w:rsidP="008B53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43F11" w:rsidRPr="003B2A86" w:rsidRDefault="00143F11" w:rsidP="008B53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%</w:t>
            </w:r>
            <w:proofErr w:type="spellStart"/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o</w:t>
            </w:r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median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143F11" w:rsidRPr="003B2A86" w:rsidRDefault="00143F11" w:rsidP="008B53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3F11" w:rsidRPr="003B2A86" w:rsidRDefault="00143F11" w:rsidP="008B53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43F11" w:rsidRPr="003B2A86" w:rsidRDefault="00143F11" w:rsidP="008B53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%</w:t>
            </w:r>
            <w:proofErr w:type="spellStart"/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o</w:t>
            </w:r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median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143F11" w:rsidRPr="003B2A86" w:rsidRDefault="00143F11" w:rsidP="008B53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3F11" w:rsidRPr="003B2A86" w:rsidRDefault="00143F11" w:rsidP="008B53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43F11" w:rsidRPr="003B2A86" w:rsidRDefault="00143F11" w:rsidP="008B53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%</w:t>
            </w:r>
            <w:proofErr w:type="spellStart"/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o</w:t>
            </w:r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median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143F11" w:rsidRPr="003B2A86" w:rsidRDefault="00143F11" w:rsidP="008B53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143F11" w:rsidRPr="003B2A86" w:rsidRDefault="00143F11" w:rsidP="008B53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B2A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</w:tr>
      <w:tr w:rsidR="00143F11" w:rsidRPr="00886762" w:rsidTr="008B5315">
        <w:tc>
          <w:tcPr>
            <w:tcW w:w="1052" w:type="dxa"/>
            <w:tcBorders>
              <w:top w:val="single" w:sz="12" w:space="0" w:color="auto"/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F79646" w:themeFill="accent6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C0504D" w:themeFill="accent2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C0504D" w:themeFill="accent2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6" w:type="dxa"/>
            <w:shd w:val="clear" w:color="auto" w:fill="F79646" w:themeFill="accent6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F79646" w:themeFill="accent6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00B050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56" w:type="dxa"/>
            <w:shd w:val="clear" w:color="auto" w:fill="F79646" w:themeFill="accent6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6" w:type="dxa"/>
            <w:shd w:val="clear" w:color="auto" w:fill="00B050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6" w:type="dxa"/>
            <w:shd w:val="clear" w:color="auto" w:fill="00B050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56" w:type="dxa"/>
            <w:shd w:val="clear" w:color="auto" w:fill="F79646" w:themeFill="accent6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56" w:type="dxa"/>
            <w:shd w:val="clear" w:color="auto" w:fill="C0504D" w:themeFill="accent2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56" w:type="dxa"/>
            <w:shd w:val="clear" w:color="auto" w:fill="C0504D" w:themeFill="accent2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6" w:type="dxa"/>
            <w:shd w:val="clear" w:color="auto" w:fill="00B050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56" w:type="dxa"/>
            <w:shd w:val="clear" w:color="auto" w:fill="00B050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56" w:type="dxa"/>
            <w:shd w:val="clear" w:color="auto" w:fill="F79646" w:themeFill="accent6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56" w:type="dxa"/>
            <w:shd w:val="clear" w:color="auto" w:fill="00B050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F11" w:rsidRPr="00886762" w:rsidTr="008B5315">
        <w:tc>
          <w:tcPr>
            <w:tcW w:w="1052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56" w:type="dxa"/>
            <w:shd w:val="clear" w:color="auto" w:fill="C0504D" w:themeFill="accent2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7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143F11" w:rsidRPr="0092125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51" w:type="dxa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850" w:type="dxa"/>
            <w:shd w:val="clear" w:color="auto" w:fill="auto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143F11" w:rsidRPr="00886762" w:rsidRDefault="00143F11" w:rsidP="008B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43F11" w:rsidRDefault="00143F11" w:rsidP="00143F11"/>
    <w:p w:rsidR="00143F11" w:rsidRPr="00E47E26" w:rsidRDefault="00143F11" w:rsidP="00143F1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2 </w:t>
      </w:r>
      <w:r>
        <w:rPr>
          <w:rFonts w:ascii="Times New Roman" w:hAnsi="Times New Roman" w:cs="Times New Roman"/>
          <w:sz w:val="24"/>
        </w:rPr>
        <w:t>Summary table for each site (quadrat) indicating the observed burn severities (Table 1; Figure 2</w:t>
      </w:r>
      <w:r w:rsidR="00760C53">
        <w:rPr>
          <w:rFonts w:ascii="Times New Roman" w:hAnsi="Times New Roman" w:cs="Times New Roman"/>
          <w:sz w:val="24"/>
        </w:rPr>
        <w:t xml:space="preserve"> B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). The percentage of each quadrat covered by macroscopic charcoal (100 points counted per quadrat). %</w:t>
      </w:r>
      <w:proofErr w:type="spellStart"/>
      <w:r>
        <w:rPr>
          <w:rFonts w:ascii="Times New Roman" w:hAnsi="Times New Roman" w:cs="Times New Roman"/>
          <w:sz w:val="24"/>
        </w:rPr>
        <w:t>Ro</w:t>
      </w:r>
      <w:r>
        <w:rPr>
          <w:rFonts w:ascii="Times New Roman" w:hAnsi="Times New Roman" w:cs="Times New Roman"/>
          <w:sz w:val="24"/>
          <w:vertAlign w:val="subscript"/>
        </w:rPr>
        <w:t>median</w:t>
      </w:r>
      <w:proofErr w:type="spellEnd"/>
      <w:r>
        <w:rPr>
          <w:rFonts w:ascii="Times New Roman" w:hAnsi="Times New Roman" w:cs="Times New Roman"/>
          <w:sz w:val="24"/>
        </w:rPr>
        <w:t xml:space="preserve"> and median absolute deviations (MAD) of charcoal reflectance measurements, as well as the total number of reflectance measurements taken for each fuel type per quadrat.</w:t>
      </w:r>
    </w:p>
    <w:p w:rsidR="00686A90" w:rsidRDefault="00686A90"/>
    <w:sectPr w:rsidR="00686A90" w:rsidSect="00143F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F11"/>
    <w:rsid w:val="000152B9"/>
    <w:rsid w:val="0002029B"/>
    <w:rsid w:val="00040D67"/>
    <w:rsid w:val="00047305"/>
    <w:rsid w:val="00054A91"/>
    <w:rsid w:val="0006336D"/>
    <w:rsid w:val="00067940"/>
    <w:rsid w:val="00082EDD"/>
    <w:rsid w:val="000919AD"/>
    <w:rsid w:val="000963A6"/>
    <w:rsid w:val="000A064D"/>
    <w:rsid w:val="000A0A62"/>
    <w:rsid w:val="000A15F8"/>
    <w:rsid w:val="000B4AEE"/>
    <w:rsid w:val="000F2392"/>
    <w:rsid w:val="00105F27"/>
    <w:rsid w:val="00113E6A"/>
    <w:rsid w:val="00123BD7"/>
    <w:rsid w:val="00127751"/>
    <w:rsid w:val="00132AB3"/>
    <w:rsid w:val="001426C6"/>
    <w:rsid w:val="00143F11"/>
    <w:rsid w:val="001604DA"/>
    <w:rsid w:val="001651E7"/>
    <w:rsid w:val="001702D2"/>
    <w:rsid w:val="00184A28"/>
    <w:rsid w:val="00187D63"/>
    <w:rsid w:val="00187EDC"/>
    <w:rsid w:val="001B2F3D"/>
    <w:rsid w:val="001C6D7F"/>
    <w:rsid w:val="001D44A3"/>
    <w:rsid w:val="001D52B3"/>
    <w:rsid w:val="00201E4D"/>
    <w:rsid w:val="00212E0A"/>
    <w:rsid w:val="00227140"/>
    <w:rsid w:val="00230FFF"/>
    <w:rsid w:val="00244877"/>
    <w:rsid w:val="00252E12"/>
    <w:rsid w:val="00256D86"/>
    <w:rsid w:val="00261B9E"/>
    <w:rsid w:val="0027219F"/>
    <w:rsid w:val="00280568"/>
    <w:rsid w:val="0029082E"/>
    <w:rsid w:val="00292BB1"/>
    <w:rsid w:val="00292CED"/>
    <w:rsid w:val="002973EB"/>
    <w:rsid w:val="002A6B81"/>
    <w:rsid w:val="002A7F58"/>
    <w:rsid w:val="002B1CAB"/>
    <w:rsid w:val="002D0628"/>
    <w:rsid w:val="002D09F9"/>
    <w:rsid w:val="002D320A"/>
    <w:rsid w:val="002D554E"/>
    <w:rsid w:val="002E292F"/>
    <w:rsid w:val="002E40BB"/>
    <w:rsid w:val="002E4DDC"/>
    <w:rsid w:val="002F21A1"/>
    <w:rsid w:val="002F7A48"/>
    <w:rsid w:val="00300181"/>
    <w:rsid w:val="003175F5"/>
    <w:rsid w:val="003273AD"/>
    <w:rsid w:val="0033269F"/>
    <w:rsid w:val="003373ED"/>
    <w:rsid w:val="00352213"/>
    <w:rsid w:val="00353D70"/>
    <w:rsid w:val="00365C6B"/>
    <w:rsid w:val="0036764E"/>
    <w:rsid w:val="00373BA7"/>
    <w:rsid w:val="003A040E"/>
    <w:rsid w:val="003A6A43"/>
    <w:rsid w:val="003E2E6E"/>
    <w:rsid w:val="003E519F"/>
    <w:rsid w:val="003F2016"/>
    <w:rsid w:val="003F70EA"/>
    <w:rsid w:val="00405119"/>
    <w:rsid w:val="004106DD"/>
    <w:rsid w:val="00414692"/>
    <w:rsid w:val="00414E1A"/>
    <w:rsid w:val="004200A5"/>
    <w:rsid w:val="0044425B"/>
    <w:rsid w:val="004461C2"/>
    <w:rsid w:val="00447A39"/>
    <w:rsid w:val="0046284A"/>
    <w:rsid w:val="00484DF3"/>
    <w:rsid w:val="0048785D"/>
    <w:rsid w:val="004A6B07"/>
    <w:rsid w:val="004B2539"/>
    <w:rsid w:val="004B373E"/>
    <w:rsid w:val="004C0EE5"/>
    <w:rsid w:val="004C65B8"/>
    <w:rsid w:val="004D2EF9"/>
    <w:rsid w:val="004E1E10"/>
    <w:rsid w:val="004E2F21"/>
    <w:rsid w:val="004F7232"/>
    <w:rsid w:val="004F7C69"/>
    <w:rsid w:val="0050012E"/>
    <w:rsid w:val="0050275D"/>
    <w:rsid w:val="0050449C"/>
    <w:rsid w:val="00517D43"/>
    <w:rsid w:val="0052317F"/>
    <w:rsid w:val="005316F4"/>
    <w:rsid w:val="00536EF9"/>
    <w:rsid w:val="00537998"/>
    <w:rsid w:val="00554A94"/>
    <w:rsid w:val="00563D9A"/>
    <w:rsid w:val="00566011"/>
    <w:rsid w:val="00575C30"/>
    <w:rsid w:val="00582AC1"/>
    <w:rsid w:val="00587F3B"/>
    <w:rsid w:val="005922FD"/>
    <w:rsid w:val="005B02CB"/>
    <w:rsid w:val="005B4E96"/>
    <w:rsid w:val="005B6BFB"/>
    <w:rsid w:val="005D75DD"/>
    <w:rsid w:val="005E5EEE"/>
    <w:rsid w:val="006117BD"/>
    <w:rsid w:val="006228E1"/>
    <w:rsid w:val="00626DD5"/>
    <w:rsid w:val="006309BA"/>
    <w:rsid w:val="00634B4A"/>
    <w:rsid w:val="0063550F"/>
    <w:rsid w:val="006440FC"/>
    <w:rsid w:val="00654108"/>
    <w:rsid w:val="006547B5"/>
    <w:rsid w:val="00654CEB"/>
    <w:rsid w:val="00666BFD"/>
    <w:rsid w:val="00670301"/>
    <w:rsid w:val="00676698"/>
    <w:rsid w:val="00685795"/>
    <w:rsid w:val="00686A90"/>
    <w:rsid w:val="00693338"/>
    <w:rsid w:val="00694991"/>
    <w:rsid w:val="006A3F49"/>
    <w:rsid w:val="006B5264"/>
    <w:rsid w:val="006B6FAD"/>
    <w:rsid w:val="006C1780"/>
    <w:rsid w:val="006C6BA3"/>
    <w:rsid w:val="006D14D8"/>
    <w:rsid w:val="006D6CBE"/>
    <w:rsid w:val="006F06F1"/>
    <w:rsid w:val="00706C23"/>
    <w:rsid w:val="00707E09"/>
    <w:rsid w:val="00715BC6"/>
    <w:rsid w:val="00716903"/>
    <w:rsid w:val="00722F0B"/>
    <w:rsid w:val="00726AE2"/>
    <w:rsid w:val="00736E23"/>
    <w:rsid w:val="00741FC4"/>
    <w:rsid w:val="00744D3D"/>
    <w:rsid w:val="00747FC8"/>
    <w:rsid w:val="00750402"/>
    <w:rsid w:val="00752526"/>
    <w:rsid w:val="00757429"/>
    <w:rsid w:val="00760C53"/>
    <w:rsid w:val="00773ED4"/>
    <w:rsid w:val="007939C9"/>
    <w:rsid w:val="00795C46"/>
    <w:rsid w:val="007A2CB9"/>
    <w:rsid w:val="007A4C0D"/>
    <w:rsid w:val="007A4C71"/>
    <w:rsid w:val="007A4F19"/>
    <w:rsid w:val="007A5400"/>
    <w:rsid w:val="007A66BE"/>
    <w:rsid w:val="007B658B"/>
    <w:rsid w:val="007C0142"/>
    <w:rsid w:val="007C4129"/>
    <w:rsid w:val="007C4F32"/>
    <w:rsid w:val="007C58E7"/>
    <w:rsid w:val="007C6A6E"/>
    <w:rsid w:val="007F0F87"/>
    <w:rsid w:val="00803745"/>
    <w:rsid w:val="00805FCF"/>
    <w:rsid w:val="00815C86"/>
    <w:rsid w:val="00821B99"/>
    <w:rsid w:val="00841834"/>
    <w:rsid w:val="00844BD6"/>
    <w:rsid w:val="0084663D"/>
    <w:rsid w:val="00861613"/>
    <w:rsid w:val="00874EEE"/>
    <w:rsid w:val="00875F94"/>
    <w:rsid w:val="00884273"/>
    <w:rsid w:val="0089713B"/>
    <w:rsid w:val="008B4B3D"/>
    <w:rsid w:val="008B55C3"/>
    <w:rsid w:val="008C0351"/>
    <w:rsid w:val="008C4E3A"/>
    <w:rsid w:val="008C76A3"/>
    <w:rsid w:val="008D251D"/>
    <w:rsid w:val="008F011A"/>
    <w:rsid w:val="008F338D"/>
    <w:rsid w:val="008F60DD"/>
    <w:rsid w:val="008F61E0"/>
    <w:rsid w:val="008F62D8"/>
    <w:rsid w:val="00903D9B"/>
    <w:rsid w:val="00910378"/>
    <w:rsid w:val="00916CDB"/>
    <w:rsid w:val="00920C25"/>
    <w:rsid w:val="00922F34"/>
    <w:rsid w:val="009234B2"/>
    <w:rsid w:val="00930E14"/>
    <w:rsid w:val="00936FB6"/>
    <w:rsid w:val="009450E5"/>
    <w:rsid w:val="00946E4D"/>
    <w:rsid w:val="009542D7"/>
    <w:rsid w:val="0096168F"/>
    <w:rsid w:val="00965638"/>
    <w:rsid w:val="00974A96"/>
    <w:rsid w:val="00976AD0"/>
    <w:rsid w:val="009812D2"/>
    <w:rsid w:val="00986A73"/>
    <w:rsid w:val="009942E6"/>
    <w:rsid w:val="009A4F63"/>
    <w:rsid w:val="009A54F3"/>
    <w:rsid w:val="009B4934"/>
    <w:rsid w:val="009B5E3F"/>
    <w:rsid w:val="009B6666"/>
    <w:rsid w:val="009C1716"/>
    <w:rsid w:val="009C6659"/>
    <w:rsid w:val="009D252F"/>
    <w:rsid w:val="009D715C"/>
    <w:rsid w:val="009E230A"/>
    <w:rsid w:val="009E4225"/>
    <w:rsid w:val="009E7BE5"/>
    <w:rsid w:val="00A014B1"/>
    <w:rsid w:val="00A1029C"/>
    <w:rsid w:val="00A24D6D"/>
    <w:rsid w:val="00A31918"/>
    <w:rsid w:val="00A4337C"/>
    <w:rsid w:val="00A43B26"/>
    <w:rsid w:val="00A47642"/>
    <w:rsid w:val="00A51799"/>
    <w:rsid w:val="00A658EE"/>
    <w:rsid w:val="00A70C31"/>
    <w:rsid w:val="00A8261F"/>
    <w:rsid w:val="00A8486A"/>
    <w:rsid w:val="00A90138"/>
    <w:rsid w:val="00A94E7E"/>
    <w:rsid w:val="00AA5804"/>
    <w:rsid w:val="00AB6A12"/>
    <w:rsid w:val="00AB71CC"/>
    <w:rsid w:val="00AC03A6"/>
    <w:rsid w:val="00AC1A8E"/>
    <w:rsid w:val="00AD350F"/>
    <w:rsid w:val="00AE3872"/>
    <w:rsid w:val="00AE3E34"/>
    <w:rsid w:val="00AF4C30"/>
    <w:rsid w:val="00AF7F6D"/>
    <w:rsid w:val="00B01E4B"/>
    <w:rsid w:val="00B0340A"/>
    <w:rsid w:val="00B03852"/>
    <w:rsid w:val="00B072D8"/>
    <w:rsid w:val="00B161C2"/>
    <w:rsid w:val="00B17C44"/>
    <w:rsid w:val="00B240EC"/>
    <w:rsid w:val="00B30BB6"/>
    <w:rsid w:val="00B3140E"/>
    <w:rsid w:val="00B36067"/>
    <w:rsid w:val="00B50CA6"/>
    <w:rsid w:val="00B50D8E"/>
    <w:rsid w:val="00B554CB"/>
    <w:rsid w:val="00B565D4"/>
    <w:rsid w:val="00B57F7D"/>
    <w:rsid w:val="00B66170"/>
    <w:rsid w:val="00B73721"/>
    <w:rsid w:val="00B7385A"/>
    <w:rsid w:val="00B74DA4"/>
    <w:rsid w:val="00B85E1A"/>
    <w:rsid w:val="00B917BE"/>
    <w:rsid w:val="00B91D15"/>
    <w:rsid w:val="00B942F3"/>
    <w:rsid w:val="00BA6195"/>
    <w:rsid w:val="00BB5789"/>
    <w:rsid w:val="00BC0C9B"/>
    <w:rsid w:val="00BD3F18"/>
    <w:rsid w:val="00BF04B5"/>
    <w:rsid w:val="00BF506B"/>
    <w:rsid w:val="00BF61E2"/>
    <w:rsid w:val="00BF7F9B"/>
    <w:rsid w:val="00C06A96"/>
    <w:rsid w:val="00C10A65"/>
    <w:rsid w:val="00C34590"/>
    <w:rsid w:val="00C411BB"/>
    <w:rsid w:val="00C444A3"/>
    <w:rsid w:val="00C448CD"/>
    <w:rsid w:val="00C479B4"/>
    <w:rsid w:val="00C47F9E"/>
    <w:rsid w:val="00C56EAC"/>
    <w:rsid w:val="00C601B4"/>
    <w:rsid w:val="00C60A75"/>
    <w:rsid w:val="00C62D03"/>
    <w:rsid w:val="00C7241A"/>
    <w:rsid w:val="00C83743"/>
    <w:rsid w:val="00C904DC"/>
    <w:rsid w:val="00C96068"/>
    <w:rsid w:val="00C96CC3"/>
    <w:rsid w:val="00CA03B1"/>
    <w:rsid w:val="00CA5592"/>
    <w:rsid w:val="00CB052A"/>
    <w:rsid w:val="00CB259C"/>
    <w:rsid w:val="00CB7502"/>
    <w:rsid w:val="00CC1207"/>
    <w:rsid w:val="00CC43AF"/>
    <w:rsid w:val="00CD2C6E"/>
    <w:rsid w:val="00CF3692"/>
    <w:rsid w:val="00CF6445"/>
    <w:rsid w:val="00D2784A"/>
    <w:rsid w:val="00D34831"/>
    <w:rsid w:val="00D43289"/>
    <w:rsid w:val="00D43F49"/>
    <w:rsid w:val="00D52FED"/>
    <w:rsid w:val="00D617F6"/>
    <w:rsid w:val="00D6606C"/>
    <w:rsid w:val="00D67C51"/>
    <w:rsid w:val="00D71D17"/>
    <w:rsid w:val="00D80E0D"/>
    <w:rsid w:val="00D84C38"/>
    <w:rsid w:val="00D864C3"/>
    <w:rsid w:val="00D87695"/>
    <w:rsid w:val="00D93245"/>
    <w:rsid w:val="00D95D87"/>
    <w:rsid w:val="00DA7A04"/>
    <w:rsid w:val="00DA7B05"/>
    <w:rsid w:val="00DB4599"/>
    <w:rsid w:val="00DB64B9"/>
    <w:rsid w:val="00DC157F"/>
    <w:rsid w:val="00DE2A98"/>
    <w:rsid w:val="00DE4099"/>
    <w:rsid w:val="00E10796"/>
    <w:rsid w:val="00E124EE"/>
    <w:rsid w:val="00E20B3B"/>
    <w:rsid w:val="00E2358D"/>
    <w:rsid w:val="00E44B47"/>
    <w:rsid w:val="00E47AB3"/>
    <w:rsid w:val="00E862EA"/>
    <w:rsid w:val="00E9056D"/>
    <w:rsid w:val="00E92FE7"/>
    <w:rsid w:val="00E95A3C"/>
    <w:rsid w:val="00EA35CC"/>
    <w:rsid w:val="00EB0C6B"/>
    <w:rsid w:val="00EB2F59"/>
    <w:rsid w:val="00EC0410"/>
    <w:rsid w:val="00F102CC"/>
    <w:rsid w:val="00F302A1"/>
    <w:rsid w:val="00F40A6D"/>
    <w:rsid w:val="00F521D1"/>
    <w:rsid w:val="00F52EBE"/>
    <w:rsid w:val="00F56F9A"/>
    <w:rsid w:val="00F6372B"/>
    <w:rsid w:val="00F6574E"/>
    <w:rsid w:val="00F71318"/>
    <w:rsid w:val="00F80F50"/>
    <w:rsid w:val="00F866AD"/>
    <w:rsid w:val="00F93FFE"/>
    <w:rsid w:val="00FA0BA5"/>
    <w:rsid w:val="00FA6147"/>
    <w:rsid w:val="00FA72BB"/>
    <w:rsid w:val="00FB2485"/>
    <w:rsid w:val="00FB3D9C"/>
    <w:rsid w:val="00FB42CB"/>
    <w:rsid w:val="00FB53DA"/>
    <w:rsid w:val="00FC1A8E"/>
    <w:rsid w:val="00FC27CA"/>
    <w:rsid w:val="00FE31DE"/>
    <w:rsid w:val="00FF407A"/>
    <w:rsid w:val="00FF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F1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1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F1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1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2A67196-D52E-453B-82CA-497C8D38A60C}"/>
</file>

<file path=customXml/itemProps2.xml><?xml version="1.0" encoding="utf-8"?>
<ds:datastoreItem xmlns:ds="http://schemas.openxmlformats.org/officeDocument/2006/customXml" ds:itemID="{28B34FD9-13BD-4F52-B940-7727389C3486}"/>
</file>

<file path=customXml/itemProps3.xml><?xml version="1.0" encoding="utf-8"?>
<ds:datastoreItem xmlns:ds="http://schemas.openxmlformats.org/officeDocument/2006/customXml" ds:itemID="{8455DBB3-CB1C-47D3-A88A-7D5EB3BDAA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209</dc:creator>
  <cp:lastModifiedBy>vah209</cp:lastModifiedBy>
  <cp:revision>2</cp:revision>
  <dcterms:created xsi:type="dcterms:W3CDTF">2014-08-27T14:07:00Z</dcterms:created>
  <dcterms:modified xsi:type="dcterms:W3CDTF">2014-10-29T19:15:00Z</dcterms:modified>
</cp:coreProperties>
</file>